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A609E" w14:textId="77777777" w:rsidR="00C95482" w:rsidRDefault="00C95482" w:rsidP="00C95482">
      <w:pPr>
        <w:pStyle w:val="NormalWeb"/>
        <w:spacing w:line="276" w:lineRule="auto"/>
        <w:jc w:val="both"/>
        <w:rPr>
          <w:b/>
        </w:rPr>
      </w:pPr>
    </w:p>
    <w:p w14:paraId="6FB0633B" w14:textId="6D04F9BC" w:rsidR="00C95482" w:rsidRPr="00FD7ADC" w:rsidRDefault="00C95482" w:rsidP="00C95482">
      <w:pPr>
        <w:pStyle w:val="NormalWeb"/>
        <w:spacing w:line="276" w:lineRule="auto"/>
        <w:jc w:val="both"/>
        <w:rPr>
          <w:b/>
        </w:rPr>
      </w:pPr>
      <w:r w:rsidRPr="00FD7ADC">
        <w:rPr>
          <w:b/>
        </w:rPr>
        <w:t>Fig 2 Receiver –Operator –Characteristic Curves; and Corresponding Sensitivity/Specificity Curves for the Models for Detecting Metastasis in Prostate Cancer (PSA alone model). The Youden Index point is 0.25</w:t>
      </w:r>
    </w:p>
    <w:p w14:paraId="46FB6FBE" w14:textId="77777777" w:rsidR="00C95482" w:rsidRDefault="00C95482"/>
    <w:sectPr w:rsidR="00C95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482"/>
    <w:rsid w:val="005D27D0"/>
    <w:rsid w:val="009424F1"/>
    <w:rsid w:val="00C9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D4B1F"/>
  <w15:chartTrackingRefBased/>
  <w15:docId w15:val="{AD6332AF-85FF-4130-ADE8-52DA426E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4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4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4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4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4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48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C95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NormalWebChar">
    <w:name w:val="Normal (Web) Char"/>
    <w:link w:val="NormalWeb"/>
    <w:uiPriority w:val="99"/>
    <w:rsid w:val="00C95482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ng Frank</dc:creator>
  <cp:keywords/>
  <dc:description/>
  <cp:lastModifiedBy>Obeng Frank</cp:lastModifiedBy>
  <cp:revision>2</cp:revision>
  <dcterms:created xsi:type="dcterms:W3CDTF">2025-01-15T02:54:00Z</dcterms:created>
  <dcterms:modified xsi:type="dcterms:W3CDTF">2025-01-15T02:55:00Z</dcterms:modified>
</cp:coreProperties>
</file>